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06CAD" w14:textId="463CDA03" w:rsidR="00892425" w:rsidRDefault="00892425"/>
    <w:p w14:paraId="27847185" w14:textId="1F03B949" w:rsidR="00C52D54" w:rsidRDefault="00C52D54"/>
    <w:p w14:paraId="6CE7E14F" w14:textId="16BB91F5" w:rsidR="00C52D54" w:rsidRDefault="00C52D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52D54" w14:paraId="666803A7" w14:textId="77777777" w:rsidTr="00C52D54">
        <w:tc>
          <w:tcPr>
            <w:tcW w:w="3003" w:type="dxa"/>
          </w:tcPr>
          <w:p w14:paraId="17709BB1" w14:textId="248E83A0" w:rsidR="00C52D54" w:rsidRPr="00B30419" w:rsidRDefault="00C52D54">
            <w:pPr>
              <w:rPr>
                <w:b/>
              </w:rPr>
            </w:pPr>
            <w:r w:rsidRPr="00B30419">
              <w:rPr>
                <w:b/>
              </w:rPr>
              <w:t>Stakeholder group</w:t>
            </w:r>
          </w:p>
        </w:tc>
        <w:tc>
          <w:tcPr>
            <w:tcW w:w="3003" w:type="dxa"/>
          </w:tcPr>
          <w:p w14:paraId="56119151" w14:textId="7134B8FD" w:rsidR="00C52D54" w:rsidRPr="00B30419" w:rsidRDefault="00B60A90">
            <w:pPr>
              <w:rPr>
                <w:b/>
              </w:rPr>
            </w:pPr>
            <w:r>
              <w:rPr>
                <w:b/>
              </w:rPr>
              <w:t xml:space="preserve">Delphi </w:t>
            </w:r>
            <w:r w:rsidR="00C52D54" w:rsidRPr="00B30419">
              <w:rPr>
                <w:b/>
              </w:rPr>
              <w:t>Round 1</w:t>
            </w:r>
          </w:p>
        </w:tc>
        <w:tc>
          <w:tcPr>
            <w:tcW w:w="3004" w:type="dxa"/>
          </w:tcPr>
          <w:p w14:paraId="7B00BD38" w14:textId="08A20118" w:rsidR="00C52D54" w:rsidRPr="00B30419" w:rsidRDefault="00B60A90">
            <w:pPr>
              <w:rPr>
                <w:b/>
              </w:rPr>
            </w:pPr>
            <w:r>
              <w:rPr>
                <w:b/>
              </w:rPr>
              <w:t xml:space="preserve">Delphi </w:t>
            </w:r>
            <w:r w:rsidR="00C52D54" w:rsidRPr="00B30419">
              <w:rPr>
                <w:b/>
              </w:rPr>
              <w:t>Round 2</w:t>
            </w:r>
          </w:p>
        </w:tc>
      </w:tr>
      <w:tr w:rsidR="00C52D54" w14:paraId="4897F57D" w14:textId="77777777" w:rsidTr="00C52D54">
        <w:tc>
          <w:tcPr>
            <w:tcW w:w="3003" w:type="dxa"/>
          </w:tcPr>
          <w:p w14:paraId="3F6116AD" w14:textId="20453911" w:rsidR="00C52D54" w:rsidRPr="00B30419" w:rsidRDefault="00C52D54" w:rsidP="00C52D54">
            <w:pPr>
              <w:rPr>
                <w:b/>
              </w:rPr>
            </w:pPr>
            <w:r w:rsidRPr="00B30419">
              <w:rPr>
                <w:b/>
              </w:rPr>
              <w:t>People with bipolar diagnosis</w:t>
            </w:r>
          </w:p>
        </w:tc>
        <w:tc>
          <w:tcPr>
            <w:tcW w:w="3003" w:type="dxa"/>
          </w:tcPr>
          <w:p w14:paraId="0AAFD21A" w14:textId="6D99CAFE" w:rsidR="00C52D54" w:rsidRDefault="00C52D54" w:rsidP="00C52D54">
            <w:r>
              <w:t>15</w:t>
            </w:r>
          </w:p>
        </w:tc>
        <w:tc>
          <w:tcPr>
            <w:tcW w:w="3004" w:type="dxa"/>
          </w:tcPr>
          <w:p w14:paraId="161BEE77" w14:textId="78761C77" w:rsidR="00C52D54" w:rsidRDefault="009D6F50" w:rsidP="00C52D54">
            <w:r>
              <w:t>12</w:t>
            </w:r>
          </w:p>
        </w:tc>
      </w:tr>
      <w:tr w:rsidR="00C52D54" w14:paraId="05BE9916" w14:textId="77777777" w:rsidTr="00C52D54">
        <w:tc>
          <w:tcPr>
            <w:tcW w:w="3003" w:type="dxa"/>
          </w:tcPr>
          <w:p w14:paraId="08B1A756" w14:textId="1AAB1061" w:rsidR="00C52D54" w:rsidRPr="00B30419" w:rsidRDefault="00C52D54" w:rsidP="00C52D54">
            <w:pPr>
              <w:rPr>
                <w:b/>
              </w:rPr>
            </w:pPr>
            <w:r w:rsidRPr="00B30419">
              <w:rPr>
                <w:b/>
              </w:rPr>
              <w:t>Carers</w:t>
            </w:r>
          </w:p>
        </w:tc>
        <w:tc>
          <w:tcPr>
            <w:tcW w:w="3003" w:type="dxa"/>
          </w:tcPr>
          <w:p w14:paraId="226D4970" w14:textId="400D55B4" w:rsidR="00C52D54" w:rsidRDefault="00C52D54" w:rsidP="00C52D54">
            <w:r>
              <w:t>4</w:t>
            </w:r>
          </w:p>
        </w:tc>
        <w:tc>
          <w:tcPr>
            <w:tcW w:w="3004" w:type="dxa"/>
          </w:tcPr>
          <w:p w14:paraId="55A71432" w14:textId="662EF704" w:rsidR="00C52D54" w:rsidRDefault="009D6F50" w:rsidP="00C52D54">
            <w:r>
              <w:t>3</w:t>
            </w:r>
          </w:p>
        </w:tc>
      </w:tr>
      <w:tr w:rsidR="00C52D54" w14:paraId="17DB02DE" w14:textId="77777777" w:rsidTr="00C52D54">
        <w:tc>
          <w:tcPr>
            <w:tcW w:w="3003" w:type="dxa"/>
          </w:tcPr>
          <w:p w14:paraId="7C038913" w14:textId="2FA00C7E" w:rsidR="00C52D54" w:rsidRPr="00B30419" w:rsidRDefault="00C52D54" w:rsidP="00C52D54">
            <w:pPr>
              <w:rPr>
                <w:b/>
              </w:rPr>
            </w:pPr>
            <w:r w:rsidRPr="00B30419">
              <w:rPr>
                <w:b/>
              </w:rPr>
              <w:t>Healthcare professionals</w:t>
            </w:r>
          </w:p>
        </w:tc>
        <w:tc>
          <w:tcPr>
            <w:tcW w:w="3003" w:type="dxa"/>
          </w:tcPr>
          <w:p w14:paraId="2EAEA4ED" w14:textId="62A71CE2" w:rsidR="00C52D54" w:rsidRDefault="009D6F50" w:rsidP="00C52D54">
            <w:r>
              <w:t>23</w:t>
            </w:r>
          </w:p>
        </w:tc>
        <w:tc>
          <w:tcPr>
            <w:tcW w:w="3004" w:type="dxa"/>
          </w:tcPr>
          <w:p w14:paraId="7CF9D7DC" w14:textId="2161213A" w:rsidR="00C52D54" w:rsidRDefault="009D6F50" w:rsidP="00C52D54">
            <w:r>
              <w:t>16</w:t>
            </w:r>
          </w:p>
        </w:tc>
      </w:tr>
      <w:tr w:rsidR="00C52D54" w14:paraId="1B22DD29" w14:textId="77777777" w:rsidTr="00C52D54">
        <w:tc>
          <w:tcPr>
            <w:tcW w:w="3003" w:type="dxa"/>
          </w:tcPr>
          <w:p w14:paraId="4809C083" w14:textId="2A0BFA8B" w:rsidR="00C52D54" w:rsidRPr="00B30419" w:rsidRDefault="00C52D54" w:rsidP="00C52D54">
            <w:pPr>
              <w:rPr>
                <w:b/>
              </w:rPr>
            </w:pPr>
            <w:r w:rsidRPr="00B30419">
              <w:rPr>
                <w:b/>
              </w:rPr>
              <w:t>Researchers</w:t>
            </w:r>
          </w:p>
        </w:tc>
        <w:tc>
          <w:tcPr>
            <w:tcW w:w="3003" w:type="dxa"/>
          </w:tcPr>
          <w:p w14:paraId="392B2E78" w14:textId="400BE31E" w:rsidR="00C52D54" w:rsidRDefault="009D6F50" w:rsidP="00C52D54">
            <w:r>
              <w:t>8</w:t>
            </w:r>
          </w:p>
        </w:tc>
        <w:tc>
          <w:tcPr>
            <w:tcW w:w="3004" w:type="dxa"/>
          </w:tcPr>
          <w:p w14:paraId="48A27302" w14:textId="26446E96" w:rsidR="00C52D54" w:rsidRDefault="009D6F50" w:rsidP="00C52D54">
            <w:r>
              <w:t>7</w:t>
            </w:r>
          </w:p>
        </w:tc>
      </w:tr>
      <w:tr w:rsidR="00C52D54" w14:paraId="3C755B44" w14:textId="77777777" w:rsidTr="00C52D54">
        <w:tc>
          <w:tcPr>
            <w:tcW w:w="3003" w:type="dxa"/>
          </w:tcPr>
          <w:p w14:paraId="238B21AC" w14:textId="289765E3" w:rsidR="00C52D54" w:rsidRPr="00B30419" w:rsidRDefault="00C52D54" w:rsidP="00C52D54">
            <w:pPr>
              <w:rPr>
                <w:b/>
              </w:rPr>
            </w:pPr>
            <w:r w:rsidRPr="00B30419">
              <w:rPr>
                <w:b/>
              </w:rPr>
              <w:t xml:space="preserve">Total </w:t>
            </w:r>
          </w:p>
        </w:tc>
        <w:tc>
          <w:tcPr>
            <w:tcW w:w="3003" w:type="dxa"/>
          </w:tcPr>
          <w:p w14:paraId="2B978AAB" w14:textId="6F3BE54C" w:rsidR="00C52D54" w:rsidRDefault="009D6F50" w:rsidP="00C52D54">
            <w:r>
              <w:t>50</w:t>
            </w:r>
          </w:p>
        </w:tc>
        <w:tc>
          <w:tcPr>
            <w:tcW w:w="3004" w:type="dxa"/>
          </w:tcPr>
          <w:p w14:paraId="6FAF8B06" w14:textId="54D978C5" w:rsidR="00C52D54" w:rsidRDefault="009D6F50" w:rsidP="00C52D54">
            <w:r>
              <w:t>38</w:t>
            </w:r>
          </w:p>
        </w:tc>
      </w:tr>
    </w:tbl>
    <w:p w14:paraId="34DB1A07" w14:textId="50B3466F" w:rsidR="00C52D54" w:rsidRDefault="00B60A90">
      <w:r>
        <w:t xml:space="preserve"> </w:t>
      </w:r>
    </w:p>
    <w:sectPr w:rsidR="00C52D54" w:rsidSect="00593C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9E331" w14:textId="77777777" w:rsidR="00B60A90" w:rsidRDefault="00B60A90" w:rsidP="00B60A90">
      <w:r>
        <w:separator/>
      </w:r>
    </w:p>
  </w:endnote>
  <w:endnote w:type="continuationSeparator" w:id="0">
    <w:p w14:paraId="2A648A29" w14:textId="77777777" w:rsidR="00B60A90" w:rsidRDefault="00B60A90" w:rsidP="00B60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A2F09" w14:textId="77777777" w:rsidR="00B60A90" w:rsidRDefault="00B60A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FB4004" w14:textId="77777777" w:rsidR="00B60A90" w:rsidRDefault="00B60A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251F55" w14:textId="77777777" w:rsidR="00B60A90" w:rsidRDefault="00B60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0A334" w14:textId="77777777" w:rsidR="00B60A90" w:rsidRDefault="00B60A90" w:rsidP="00B60A90">
      <w:r>
        <w:separator/>
      </w:r>
    </w:p>
  </w:footnote>
  <w:footnote w:type="continuationSeparator" w:id="0">
    <w:p w14:paraId="460D86FC" w14:textId="77777777" w:rsidR="00B60A90" w:rsidRDefault="00B60A90" w:rsidP="00B60A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F3D215" w14:textId="77777777" w:rsidR="00B60A90" w:rsidRDefault="00B60A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8DD6FA" w14:textId="0EC5D180" w:rsidR="00B60A90" w:rsidRDefault="00B60A90">
    <w:pPr>
      <w:pStyle w:val="Header"/>
    </w:pPr>
    <w:r>
      <w:t>S</w:t>
    </w:r>
    <w:r w:rsidR="002C465A">
      <w:t>5</w:t>
    </w:r>
    <w:r>
      <w:t xml:space="preserve"> File – Stakeholder groups by Delphi Roun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3A1C2" w14:textId="77777777" w:rsidR="00B60A90" w:rsidRDefault="00B60A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A85"/>
    <w:rsid w:val="0010371E"/>
    <w:rsid w:val="001D6A85"/>
    <w:rsid w:val="002A4E07"/>
    <w:rsid w:val="002C465A"/>
    <w:rsid w:val="003767C6"/>
    <w:rsid w:val="00531080"/>
    <w:rsid w:val="00593C80"/>
    <w:rsid w:val="00637799"/>
    <w:rsid w:val="007121CF"/>
    <w:rsid w:val="0080123C"/>
    <w:rsid w:val="00892425"/>
    <w:rsid w:val="009D6F50"/>
    <w:rsid w:val="00B30419"/>
    <w:rsid w:val="00B60A90"/>
    <w:rsid w:val="00C5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B6905"/>
  <w15:chartTrackingRefBased/>
  <w15:docId w15:val="{914C51BB-C43A-604E-8BAE-E82473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A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8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D6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0A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A90"/>
  </w:style>
  <w:style w:type="paragraph" w:styleId="Footer">
    <w:name w:val="footer"/>
    <w:basedOn w:val="Normal"/>
    <w:link w:val="FooterChar"/>
    <w:uiPriority w:val="99"/>
    <w:unhideWhenUsed/>
    <w:rsid w:val="00B60A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Retzer</dc:creator>
  <cp:keywords/>
  <dc:description/>
  <cp:lastModifiedBy>chn off31</cp:lastModifiedBy>
  <cp:revision>3</cp:revision>
  <dcterms:created xsi:type="dcterms:W3CDTF">2020-07-10T12:39:00Z</dcterms:created>
  <dcterms:modified xsi:type="dcterms:W3CDTF">2020-10-20T12:08:00Z</dcterms:modified>
</cp:coreProperties>
</file>